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440"/>
        <w:gridCol w:w="2160"/>
        <w:gridCol w:w="2250"/>
      </w:tblGrid>
      <w:tr w:rsidR="00E02810" w:rsidRPr="00E02810" w:rsidTr="00677624">
        <w:trPr>
          <w:trHeight w:val="310"/>
          <w:jc w:val="center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Key Resources Table</w:t>
            </w:r>
          </w:p>
        </w:tc>
      </w:tr>
      <w:tr w:rsidR="00E02810" w:rsidRPr="00E02810" w:rsidTr="00677624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agent type or resour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esign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ource or refer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dentifi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dditional information</w:t>
            </w:r>
          </w:p>
        </w:tc>
      </w:tr>
      <w:tr w:rsidR="00E02810" w:rsidRPr="00E02810" w:rsidTr="00677624">
        <w:trPr>
          <w:trHeight w:val="37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etic reagent (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us musculus, females and males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pv1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Cre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Jackson Laborato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X:017769; RRID:IMSR_JAX:01776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7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reagent (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musculus, females and males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x-STOP-lox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ChR2-EYFP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Jackson Laborato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X:012569; RRID:IMSR_JAX:01256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7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reagent (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musculus, females and males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x-STOP-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x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dTomato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Jackson Laborato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X:007908; RRID:IMSR_JAX:0079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reagent (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e Shot™ TOP10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comp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™ 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mo Fisher Scientifi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:C4040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reagent (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e Shot™ Stbl3™ Chemically Competent </w:t>
            </w: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mo Fisher Scientifi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:C7373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055" w:rsidRDefault="00E02810" w:rsidP="000D4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ell line </w:t>
            </w:r>
          </w:p>
          <w:p w:rsidR="00E02810" w:rsidRPr="00E02810" w:rsidRDefault="00E02810" w:rsidP="000D4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="000D4E84" w:rsidRPr="000D4E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attus norvegicus</w:t>
            </w:r>
            <w:r w:rsidR="00636F44" w:rsidRPr="0063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/</w:t>
            </w:r>
            <w:r w:rsidR="00636F44" w:rsidRPr="00636F4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="00636F44"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musculus</w:t>
            </w:r>
            <w:bookmarkStart w:id="0" w:name="_GoBack"/>
            <w:bookmarkEnd w:id="0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 cel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1E5D28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 290673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ACC:080626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2FE" w:rsidRDefault="009942FE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0D4E84" w:rsidRPr="000D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tic cell hybrid of a rat emb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ic dorsal root ganglion </w:t>
            </w:r>
            <w:r w:rsidR="000D4E84" w:rsidRPr="000D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mouse neuroblastoma cell line N18TG2. </w:t>
            </w:r>
          </w:p>
          <w:p w:rsidR="00E02810" w:rsidRPr="00E02810" w:rsidRDefault="00E53AB5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ft from Dr. </w:t>
            </w:r>
            <w:proofErr w:type="spellStart"/>
            <w:r w:rsidRPr="00E53A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l</w:t>
            </w:r>
            <w:proofErr w:type="spellEnd"/>
            <w:r w:rsidRPr="00E53A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nerjee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bbit monoclonal anti-CTCF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:3418; RRID:AB_20867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D17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:1000); see C</w:t>
            </w:r>
            <w:r w:rsidR="00D17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 protocol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monoclonal anti-GAPD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:2118; RRID:AB_5610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D17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:1000)</w:t>
            </w:r>
            <w:r w:rsidR="00D1790C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see </w:t>
            </w:r>
            <w:r w:rsidR="00D17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Blot protocol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 rabbit IgG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:2729: RRID:AB_10310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D17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 Ch</w:t>
            </w:r>
            <w:r w:rsidR="00D17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 protocol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monoclonal anti-CTC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:612148; RRID:AB_3995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D17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 E</w:t>
            </w:r>
            <w:r w:rsidR="00D17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A protocol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radish peroxidase-labeled anti–rabbit secondary antibo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kegaard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Perry Laborator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kegaard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Perry Laboratories:474-15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:15,000)</w:t>
            </w:r>
            <w:r w:rsidR="00D17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D1790C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e </w:t>
            </w:r>
            <w:r w:rsidR="00D17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Blot protocol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C609B1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NA </w:t>
            </w:r>
            <w:r w:rsidR="00E02810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coding </w:t>
            </w:r>
            <w:r w:rsidR="00E02810"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1</w:t>
            </w:r>
            <w:r w:rsidR="00E02810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ddgene:60938; RRID:Addgene_609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C609B1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NA </w:t>
            </w:r>
            <w:r w:rsidR="00E02810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coding </w:t>
            </w:r>
            <w:r w:rsidR="00E02810"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:60939; RRID:Addgene_609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C609B1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NA</w:t>
            </w:r>
            <w:r w:rsidR="00E02810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coding </w:t>
            </w:r>
            <w:r w:rsidR="00E02810"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:60940; RRID:Addgene_6094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Cas9-Te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:84475; RRID:Addgene_844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gene:84477; RRID:Addgene_8447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ombinant CTCF tagged with GF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D28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 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78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D28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 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78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 si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:D-001206-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1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:M-056796-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3a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:M-065433-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3b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:M-044164-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cf</w:t>
            </w: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 Healthcare Dharmacon:M-044693-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w-e3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CTGTAACATTTCCTTTCCA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v-e3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GGCTCTGAAGTTGCAAAC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w-e37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TCTGGAACGGGTTTCCA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v-e37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AGTGCAGGGTCAAGGTCTAC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TGCTGTAATCATGGACAA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CCAGACTCGAATGAAT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ATACAACGCAACAAAC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TGGGGACATGTGTTTC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 246982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GTCCGTCGTGGATCT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L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 246982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AAGTCGCAGGAGACAA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TTTTATTGTAGATTGGGTGG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ATAAAAACTCTAAAATTACAAA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niversal prim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CTCACTATAGGGAGAGCGGC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niversal prim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ACATCGATTTTCCATGGCA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CTCACCCTAACT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ACCTTGTAGGCCAACCTAC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GTAGGTTGGCCTACAAGGT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CAGTTGCCGGATTCATTATA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TATAATGAATCCGGCAACT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CCCCGGGGAAAAATTTTTTT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based reag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s pap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AAAAAAATTTTTCCCCGGGG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CF human recombinant protei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v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va:H00010664-P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ge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:C98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ypsi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:85450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cision Plus Protein™ Dual Color Standard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-Ra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-Rad:16103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cision Protein™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actin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RP Conjug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-Ra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-Rad:16103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Mark® Hot Start Taq DNA Polymerase and reaction buff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Biolab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Biolabs:M0490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se Cocktail™ Enzyme Mix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:AM22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ase K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on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C609B1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E02810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5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I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riction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ime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C609B1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E02810"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15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5® High-Fidelity DNA Polymerase and reaction buff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England Biolab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Biolabs:M04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4 DNA Ligase and buff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England Biolab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Biolabs:M0202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erce™ BCA Protein Assay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mo Fisher Scientific:23227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amp DNA Mini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:513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Tect Bisulfite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:591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quick gel extraction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:287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eJET PCR Cloning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:K12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prep Spin Miniprep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:271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quick PCR Purification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A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:281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erce™ Biotin 3' End DNA Labeling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:898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Shift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miluminescent EMSA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Fisher Scientific:2014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Script® III First-Strand Synthesis System with Poli-dT primer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1F8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800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Flash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ylated DNA 5-mC Quantification K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Gentek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Gentek:P-10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Flash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lobal DNA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methylation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-hmC ELISA Easy Ki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Gentek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Gentek:P-10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zacytidine (5-Az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:A23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glutarate (2-H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C Toronto Research Chemica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1F8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C Toronto Research Chemicals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425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Chemical compound, dru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fectamine™ 2000 Transfection Reag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1F8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80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Prim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 124241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ID:SCR_01026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: http://urogene.org/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: 173796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ID:SCR_0031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: http://primer3.ut.ee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eJ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ID:SCR_0030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: https://imagej.net/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sm 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hPa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ID:SCR_0053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: http://graphpad.com/scientific-software/prism/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lu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son Veterina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C5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son Veterinary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30704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ropyl alcoh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ynarex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rex:11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idone-iodine solu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ynarex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rex:11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BS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bco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:240201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:100100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al Bovine Ser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:A31606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zol® LS Reagen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C5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60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becco’s modified Eagle’s med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:105690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EM™ reduced serum med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:319850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™, Mini, EDTA-free Protease Inhibitor Cockta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ch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C5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he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93159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ignal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® Dura ECL Reag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ee Scient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ee Scientific:20-3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aKem® LE agaros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z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za:500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a ChIP™ Protein A+G Magnetic Bead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:16-6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zo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C5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960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uffer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™ 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Biolab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Biolabs:B7203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rile 6-0 coated vicryl sutur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co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on:J833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taphase® Isothermal Pad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intree scientifi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intree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:DPI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ar Analgesia Me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T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C:II-390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mi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® Cell Strain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C5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:</w:t>
            </w:r>
          </w:p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1368000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sham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an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,45 mM NC, nitrocellulos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 Healthcare Life Sci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 Healthcare Life Science:106000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2810" w:rsidRPr="00E02810" w:rsidTr="00677624">
        <w:trPr>
          <w:trHeight w:val="31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sham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™  </w:t>
            </w:r>
            <w:proofErr w:type="spellStart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ond</w:t>
            </w:r>
            <w:proofErr w:type="spellEnd"/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™-N+ 0.45 µm nitrocellulose membran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 Healthcare Life Sci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 Healthcare Life Science:95038-3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810" w:rsidRPr="00E02810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747DC" w:rsidRDefault="006747DC"/>
    <w:sectPr w:rsidR="00674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810"/>
    <w:rsid w:val="000A658A"/>
    <w:rsid w:val="000D2DE2"/>
    <w:rsid w:val="000D4E84"/>
    <w:rsid w:val="000E66FA"/>
    <w:rsid w:val="001375DA"/>
    <w:rsid w:val="001E5D28"/>
    <w:rsid w:val="00324055"/>
    <w:rsid w:val="003C57E6"/>
    <w:rsid w:val="003C68C5"/>
    <w:rsid w:val="005461F8"/>
    <w:rsid w:val="00636F44"/>
    <w:rsid w:val="006747DC"/>
    <w:rsid w:val="00677624"/>
    <w:rsid w:val="006C30B2"/>
    <w:rsid w:val="00825C5C"/>
    <w:rsid w:val="00936409"/>
    <w:rsid w:val="009942FE"/>
    <w:rsid w:val="00C609B1"/>
    <w:rsid w:val="00D1790C"/>
    <w:rsid w:val="00E02810"/>
    <w:rsid w:val="00E5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5C749-D3AE-49F7-84A0-FB7F61B6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4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310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8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Soto, Eduardo</dc:creator>
  <cp:keywords/>
  <dc:description/>
  <cp:lastModifiedBy>Lopez Soto, Eduardo</cp:lastModifiedBy>
  <cp:revision>22</cp:revision>
  <dcterms:created xsi:type="dcterms:W3CDTF">2020-03-20T23:38:00Z</dcterms:created>
  <dcterms:modified xsi:type="dcterms:W3CDTF">2020-03-24T13:38:00Z</dcterms:modified>
</cp:coreProperties>
</file>